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421"/>
        <w:tblW w:w="136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3969"/>
        <w:gridCol w:w="3686"/>
        <w:gridCol w:w="3685"/>
      </w:tblGrid>
      <w:tr w:rsidR="00204FA3" w:rsidRPr="000238F8" w14:paraId="43022113" w14:textId="0355BFF1" w:rsidTr="00622D0C">
        <w:trPr>
          <w:trHeight w:val="832"/>
        </w:trPr>
        <w:tc>
          <w:tcPr>
            <w:tcW w:w="623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653C" w14:textId="77777777" w:rsidR="00506F48" w:rsidRPr="000238F8" w:rsidRDefault="00506F48" w:rsidP="00506F48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0238F8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Supplementary Materials </w:t>
            </w:r>
            <w:r w:rsidRPr="000238F8">
              <w:rPr>
                <w:rFonts w:ascii="Arial" w:hAnsi="Arial" w:cs="Arial"/>
                <w:sz w:val="24"/>
                <w:szCs w:val="24"/>
                <w:u w:val="single"/>
              </w:rPr>
              <w:br/>
            </w:r>
          </w:p>
          <w:p w14:paraId="1F95704E" w14:textId="0C34A872" w:rsidR="00506F48" w:rsidRPr="000238F8" w:rsidRDefault="00506F48" w:rsidP="00506F48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</w:rPr>
            </w:pPr>
            <w:r w:rsidRPr="000238F8">
              <w:rPr>
                <w:rFonts w:ascii="Arial" w:hAnsi="Arial" w:cs="Arial"/>
                <w:color w:val="000000"/>
              </w:rPr>
              <w:t>Data Extraction Plan</w:t>
            </w:r>
          </w:p>
        </w:tc>
        <w:tc>
          <w:tcPr>
            <w:tcW w:w="3686" w:type="dxa"/>
          </w:tcPr>
          <w:p w14:paraId="6526AB29" w14:textId="77777777" w:rsidR="00506F48" w:rsidRPr="000238F8" w:rsidRDefault="00506F48" w:rsidP="00506F4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0BB12951" w14:textId="77777777" w:rsidR="00506F48" w:rsidRPr="000238F8" w:rsidRDefault="00506F48" w:rsidP="00506F4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06F48" w:rsidRPr="000238F8" w14:paraId="72A6D5E9" w14:textId="268AB4B6" w:rsidTr="00622D0C">
        <w:trPr>
          <w:trHeight w:val="306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9A766" w14:textId="1420FF10" w:rsidR="00506F48" w:rsidRPr="000238F8" w:rsidRDefault="00506F48" w:rsidP="00737D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ariable Extracte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7D157" w14:textId="77777777" w:rsidR="00506F48" w:rsidRPr="000238F8" w:rsidRDefault="00506F48" w:rsidP="00737D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finition of the variable extracted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F65D95" w14:textId="0ECE7C93" w:rsidR="00506F48" w:rsidRPr="000238F8" w:rsidRDefault="00506F48" w:rsidP="00737D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traction locatio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36B02" w14:textId="125CE200" w:rsidR="00506F48" w:rsidRPr="000238F8" w:rsidRDefault="00506F48" w:rsidP="00737D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ategories</w:t>
            </w:r>
          </w:p>
        </w:tc>
      </w:tr>
      <w:tr w:rsidR="00506F48" w:rsidRPr="000238F8" w14:paraId="2A4285E5" w14:textId="0540E3DE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2D99" w14:textId="77777777" w:rsidR="00506F48" w:rsidRPr="000238F8" w:rsidRDefault="00506F48" w:rsidP="00737D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2520" w14:textId="0675C475" w:rsidR="00506F48" w:rsidRPr="000238F8" w:rsidRDefault="00506F48" w:rsidP="00737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elf-reported gender of the individual</w:t>
            </w:r>
          </w:p>
          <w:p w14:paraId="4AD00AFE" w14:textId="7EEAB5EE" w:rsidR="00506F48" w:rsidRPr="000238F8" w:rsidRDefault="00506F48" w:rsidP="00737DD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62E1C" w14:textId="3633451D" w:rsidR="00506F48" w:rsidRPr="000238F8" w:rsidRDefault="00506F48" w:rsidP="00737D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8BF16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  <w:p w14:paraId="6DDC3B9D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Male </w:t>
            </w:r>
          </w:p>
          <w:p w14:paraId="40F50391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Non-Binary </w:t>
            </w:r>
          </w:p>
          <w:p w14:paraId="36A9C746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Transgender</w:t>
            </w:r>
          </w:p>
          <w:p w14:paraId="257276EB" w14:textId="2A4E9E99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Other</w:t>
            </w:r>
          </w:p>
        </w:tc>
      </w:tr>
      <w:tr w:rsidR="00506F48" w:rsidRPr="000238F8" w14:paraId="5676C592" w14:textId="3348E2D9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770F1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409F" w14:textId="631C5F08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elf-reported ethnicity of the individual</w:t>
            </w:r>
          </w:p>
          <w:p w14:paraId="0D9634DD" w14:textId="219A5D31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4CC938" w14:textId="61D5E196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EA0C6C" w14:textId="4FDDA62A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Asian or Asian British </w:t>
            </w:r>
          </w:p>
          <w:p w14:paraId="481DCAB5" w14:textId="07FEAA73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Black or Black British </w:t>
            </w:r>
          </w:p>
          <w:p w14:paraId="3632F893" w14:textId="4259BEEF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Mixed </w:t>
            </w:r>
          </w:p>
          <w:p w14:paraId="69D7194C" w14:textId="32B7703E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 known </w:t>
            </w:r>
          </w:p>
          <w:p w14:paraId="1B462C76" w14:textId="053C6F6E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Other ethnic groups </w:t>
            </w:r>
          </w:p>
          <w:p w14:paraId="037530F5" w14:textId="1B154321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White - Other</w:t>
            </w:r>
          </w:p>
          <w:p w14:paraId="0E3371A2" w14:textId="11FA3A15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White – British</w:t>
            </w:r>
          </w:p>
        </w:tc>
      </w:tr>
      <w:tr w:rsidR="00506F48" w:rsidRPr="000238F8" w14:paraId="237BAA40" w14:textId="669AFC50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503A" w14:textId="0B862A20" w:rsidR="00506F48" w:rsidRPr="000238F8" w:rsidRDefault="00506F48" w:rsidP="00204F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imary Language Spoke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F833" w14:textId="7EEFB7EF" w:rsidR="00506F48" w:rsidRPr="000238F8" w:rsidRDefault="00506F48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elf-reported primary language spoken of the individual</w:t>
            </w:r>
          </w:p>
          <w:p w14:paraId="002EEE61" w14:textId="44E728C0" w:rsidR="00506F48" w:rsidRPr="000238F8" w:rsidRDefault="00506F48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511AF" w14:textId="3F2231B4" w:rsidR="00506F48" w:rsidRPr="000238F8" w:rsidRDefault="00506F48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B10A33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English</w:t>
            </w:r>
          </w:p>
          <w:p w14:paraId="33F13D1A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Other </w:t>
            </w:r>
          </w:p>
          <w:p w14:paraId="62CE6632" w14:textId="75226E1C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t Recorded</w:t>
            </w:r>
          </w:p>
        </w:tc>
      </w:tr>
      <w:tr w:rsidR="00506F48" w:rsidRPr="000238F8" w14:paraId="69D9037F" w14:textId="6AFC6B08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3DF6E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Sexual Orientatio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6671" w14:textId="4908650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elf-reported sexual orientation of the individual</w:t>
            </w:r>
          </w:p>
          <w:p w14:paraId="3D75C37A" w14:textId="668C637E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88822F" w14:textId="66B06289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D1B529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Bi-sexual</w:t>
            </w:r>
          </w:p>
          <w:p w14:paraId="321FBE50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Gay/Lesbian</w:t>
            </w:r>
          </w:p>
          <w:p w14:paraId="06D4C36E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Heterosexual</w:t>
            </w:r>
          </w:p>
          <w:p w14:paraId="2A8C164A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 stated </w:t>
            </w:r>
          </w:p>
          <w:p w14:paraId="70A30285" w14:textId="26D73EAC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Other sexual orientation not listed</w:t>
            </w:r>
          </w:p>
        </w:tc>
      </w:tr>
      <w:tr w:rsidR="00506F48" w:rsidRPr="000238F8" w14:paraId="6E7CCCFA" w14:textId="38A4A8D2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19B8" w14:textId="7777777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rital statu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A055" w14:textId="709186C3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Self-reported </w:t>
            </w:r>
            <w:r w:rsidR="00C17D18" w:rsidRPr="000238F8">
              <w:rPr>
                <w:rFonts w:ascii="Arial" w:eastAsia="Times New Roman" w:hAnsi="Arial" w:cs="Arial"/>
                <w:color w:val="000000"/>
                <w:lang w:eastAsia="en-GB"/>
              </w:rPr>
              <w:t>marital status</w:t>
            </w: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 of the individual</w:t>
            </w:r>
          </w:p>
          <w:p w14:paraId="323320C4" w14:textId="65C55F19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9813B" w14:textId="3324AF8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6674E" w14:textId="77777777" w:rsidR="00204FA3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ingle</w:t>
            </w:r>
          </w:p>
          <w:p w14:paraId="274F5442" w14:textId="77777777" w:rsidR="00204FA3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n partnership/married</w:t>
            </w:r>
          </w:p>
          <w:p w14:paraId="1FED478C" w14:textId="11633E07" w:rsidR="00506F48" w:rsidRPr="000238F8" w:rsidRDefault="00506F48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t known</w:t>
            </w:r>
          </w:p>
        </w:tc>
      </w:tr>
      <w:tr w:rsidR="00506F48" w:rsidRPr="000238F8" w14:paraId="4205973B" w14:textId="77777777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0735" w14:textId="4637E6A0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ate of birth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66E0" w14:textId="38C043DF" w:rsidR="00506F48" w:rsidRPr="000238F8" w:rsidRDefault="00204FA3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Date of birth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778B6C" w14:textId="7FBCDD09" w:rsidR="00506F48" w:rsidRPr="000238F8" w:rsidRDefault="00204FA3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C8560" w14:textId="0B7896DD" w:rsidR="00506F48" w:rsidRPr="000238F8" w:rsidRDefault="00204FA3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506F48" w:rsidRPr="000238F8" w14:paraId="5D43800A" w14:textId="6CDE95BB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0817D" w14:textId="7777777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7D31" w14:textId="28B069B0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Age at admission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EB01C" w14:textId="382455D3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alculate</w:t>
            </w:r>
            <w:r w:rsidR="00204FA3" w:rsidRPr="000238F8">
              <w:rPr>
                <w:rFonts w:ascii="Arial" w:eastAsia="Times New Roman" w:hAnsi="Arial" w:cs="Arial"/>
                <w:color w:val="000000"/>
                <w:lang w:eastAsia="en-GB"/>
              </w:rPr>
              <w:t>d</w:t>
            </w: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 via date of birth and date of admissio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2318E7" w14:textId="2C4041AD" w:rsidR="00506F48" w:rsidRPr="000238F8" w:rsidRDefault="00204FA3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506F48" w:rsidRPr="000238F8" w14:paraId="0BA828D3" w14:textId="077F140A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E52A" w14:textId="7777777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sychosis cod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1226" w14:textId="51BCD389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Diagnostic code allocated by psychiatrist/clinical team on or during admission</w:t>
            </w:r>
          </w:p>
          <w:p w14:paraId="21CB3475" w14:textId="694705D8" w:rsidR="00506F48" w:rsidRPr="000238F8" w:rsidRDefault="00506F48" w:rsidP="00506F4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DFD6F" w14:textId="42A7332A" w:rsidR="00506F48" w:rsidRPr="000238F8" w:rsidRDefault="00506F48" w:rsidP="00506F48">
            <w:pPr>
              <w:spacing w:line="240" w:lineRule="auto"/>
              <w:rPr>
                <w:rFonts w:ascii="Arial" w:hAnsi="Arial" w:cs="Arial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06700" w14:textId="540C12DF" w:rsidR="00506F48" w:rsidRPr="000238F8" w:rsidRDefault="00506F48" w:rsidP="00506F48">
            <w:pPr>
              <w:spacing w:line="240" w:lineRule="auto"/>
              <w:rPr>
                <w:rFonts w:ascii="Arial" w:hAnsi="Arial" w:cs="Arial"/>
              </w:rPr>
            </w:pPr>
            <w:r w:rsidRPr="000238F8">
              <w:rPr>
                <w:rFonts w:ascii="Arial" w:hAnsi="Arial" w:cs="Arial"/>
              </w:rPr>
              <w:t xml:space="preserve">F20 = Schizophrenia </w:t>
            </w:r>
            <w:r w:rsidRPr="000238F8">
              <w:rPr>
                <w:rFonts w:ascii="Arial" w:hAnsi="Arial" w:cs="Arial"/>
              </w:rPr>
              <w:br/>
              <w:t>F21 = Schizotypal</w:t>
            </w:r>
            <w:r w:rsidRPr="000238F8">
              <w:rPr>
                <w:rFonts w:ascii="Arial" w:hAnsi="Arial" w:cs="Arial"/>
              </w:rPr>
              <w:br/>
              <w:t>F22 = Delusional disorder</w:t>
            </w:r>
            <w:r w:rsidRPr="000238F8">
              <w:rPr>
                <w:rFonts w:ascii="Arial" w:hAnsi="Arial" w:cs="Arial"/>
              </w:rPr>
              <w:br/>
              <w:t>F23 = Acute and transient psychotic disorder</w:t>
            </w:r>
            <w:r w:rsidRPr="000238F8">
              <w:rPr>
                <w:rFonts w:ascii="Arial" w:hAnsi="Arial" w:cs="Arial"/>
              </w:rPr>
              <w:br/>
              <w:t xml:space="preserve">F25 = Schizoaffective disorder </w:t>
            </w:r>
            <w:r w:rsidRPr="000238F8">
              <w:rPr>
                <w:rFonts w:ascii="Arial" w:hAnsi="Arial" w:cs="Arial"/>
              </w:rPr>
              <w:br/>
              <w:t>F28 = Other non-organic psychosis</w:t>
            </w:r>
            <w:r w:rsidRPr="000238F8">
              <w:rPr>
                <w:rFonts w:ascii="Arial" w:hAnsi="Arial" w:cs="Arial"/>
              </w:rPr>
              <w:br/>
              <w:t>F29 = Unspecified psychosis</w:t>
            </w:r>
          </w:p>
        </w:tc>
      </w:tr>
      <w:tr w:rsidR="00506F48" w:rsidRPr="000238F8" w14:paraId="2DB869AF" w14:textId="28EC3AA7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2EE19" w14:textId="7777777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ate of Admissio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50332" w14:textId="7777777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Date patient admitted to inpatient servic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38E7F6" w14:textId="31B52661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92CF5F" w14:textId="0D8E3294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506F48" w:rsidRPr="000238F8" w14:paraId="7128F038" w14:textId="602A138D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3438" w14:textId="7777777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ate of discharg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136C" w14:textId="7777777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Date patient discharged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B8345" w14:textId="783A3F6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3CF039" w14:textId="23371B5A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506F48" w:rsidRPr="000238F8" w14:paraId="51CA6460" w14:textId="41D8990B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9A51" w14:textId="7777777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Days admitte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E693" w14:textId="7777777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umber of days patient admitted to servic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8AD0E" w14:textId="4C50841C" w:rsidR="00506F48" w:rsidRPr="000238F8" w:rsidRDefault="00204FA3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alculated via date of discharge and date of admissio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7408C6" w14:textId="7C138377" w:rsidR="00506F48" w:rsidRPr="000238F8" w:rsidRDefault="00204FA3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506F48" w:rsidRPr="000238F8" w14:paraId="6F0115CF" w14:textId="57815C3C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A1F2" w14:textId="77777777" w:rsidR="00506F48" w:rsidRPr="000238F8" w:rsidRDefault="00506F48" w:rsidP="00506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ype of inpatient settin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6A69" w14:textId="487A8117" w:rsidR="00506F48" w:rsidRPr="000238F8" w:rsidRDefault="00204FA3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Type of adult inpatient setting the person was admitted too.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028DFC" w14:textId="156B6EF3" w:rsidR="00506F48" w:rsidRPr="000238F8" w:rsidRDefault="00204FA3" w:rsidP="00506F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Structured input fields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F565CC" w14:textId="77777777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Older adult</w:t>
            </w:r>
          </w:p>
          <w:p w14:paraId="630F20C1" w14:textId="77777777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Adult acute </w:t>
            </w:r>
          </w:p>
          <w:p w14:paraId="783DA5E1" w14:textId="2DD1C213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Rehabilitation</w:t>
            </w:r>
          </w:p>
          <w:p w14:paraId="757A6066" w14:textId="77777777" w:rsidR="00506F48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PICU</w:t>
            </w:r>
          </w:p>
          <w:p w14:paraId="18BC4E81" w14:textId="5989C8C6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Mixed – i.e., combination of different settings via transfer</w:t>
            </w:r>
          </w:p>
        </w:tc>
      </w:tr>
      <w:tr w:rsidR="00204FA3" w:rsidRPr="000238F8" w14:paraId="4AFEA690" w14:textId="77777777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6651" w14:textId="24419710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ype of Not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0C3E" w14:textId="33BE280C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Type of clinical note utilised for free text data extraction. 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3A5FB1" w14:textId="065B33D7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ategorised by researcher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7C61A0" w14:textId="77777777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Admission Clerking</w:t>
            </w:r>
          </w:p>
          <w:p w14:paraId="14BA1038" w14:textId="77777777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lang w:eastAsia="en-GB"/>
              </w:rPr>
              <w:t>Admission Assessment</w:t>
            </w:r>
          </w:p>
          <w:p w14:paraId="410CE6B2" w14:textId="77777777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lang w:eastAsia="en-GB"/>
              </w:rPr>
              <w:t>Admission Summary</w:t>
            </w:r>
          </w:p>
          <w:p w14:paraId="26FB16E7" w14:textId="77777777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lang w:eastAsia="en-GB"/>
              </w:rPr>
              <w:t>Consultant Review</w:t>
            </w:r>
          </w:p>
          <w:p w14:paraId="09AA6666" w14:textId="77777777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lang w:eastAsia="en-GB"/>
              </w:rPr>
              <w:t>Psychiatric Liaison Service</w:t>
            </w:r>
          </w:p>
          <w:p w14:paraId="6A75F9D7" w14:textId="69271FA8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lang w:eastAsia="en-GB"/>
              </w:rPr>
              <w:t>Ward Round</w:t>
            </w:r>
          </w:p>
        </w:tc>
      </w:tr>
      <w:tr w:rsidR="00204FA3" w:rsidRPr="000238F8" w14:paraId="7EB9C8B4" w14:textId="77777777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29F4" w14:textId="0FAF50CF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ate of clinical not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65253" w14:textId="2A0E5A1C" w:rsidR="00204FA3" w:rsidRPr="000238F8" w:rsidRDefault="00622D0C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Date of the clinical note utilised for free text data extraction.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312E72" w14:textId="396765AA" w:rsidR="00204FA3" w:rsidRPr="000238F8" w:rsidRDefault="00622D0C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CF7B4B" w14:textId="03A3AE6E" w:rsidR="00204FA3" w:rsidRPr="000238F8" w:rsidRDefault="00622D0C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204FA3" w:rsidRPr="000238F8" w14:paraId="11015D84" w14:textId="0B1C6323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93F9" w14:textId="7C950DA5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Housing status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6EFB" w14:textId="09C17C3E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Qualitative description of the person’s housing status, e.g., living with parents, living in rented accommodation, staying in temporary accommodation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A27A2" w14:textId="194A49B0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3F900" w14:textId="275A8FD7" w:rsidR="00204FA3" w:rsidRPr="000238F8" w:rsidRDefault="00622D0C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Qualitative data</w:t>
            </w:r>
          </w:p>
        </w:tc>
      </w:tr>
      <w:tr w:rsidR="00204FA3" w:rsidRPr="000238F8" w14:paraId="40F884C0" w14:textId="28445330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4B9E" w14:textId="4EBAF063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Housing status: Binary Cod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B46E" w14:textId="1B479B96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Categorisation of the person’s housing status by research team based on the qualitative description in clinical notes.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8856C8" w14:textId="77777777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47E58EE7" w14:textId="6B436FE9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Then categorised by research team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E7877" w14:textId="23CF1618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Fixed address, including – living in rented/owned accommodation; living with family; school/university accommodation; supported housing/care home</w:t>
            </w:r>
          </w:p>
          <w:p w14:paraId="47F99999" w14:textId="77777777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60381846" w14:textId="5CB132EF" w:rsidR="00204FA3" w:rsidRPr="000238F8" w:rsidRDefault="00204FA3" w:rsidP="00204FA3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Non-fixed address – street-sleeping/staying in temporary accommodation, couch surfing, prison, at risk of eviction </w:t>
            </w:r>
          </w:p>
        </w:tc>
      </w:tr>
      <w:tr w:rsidR="00622D0C" w:rsidRPr="000238F8" w14:paraId="3295ED0C" w14:textId="19C7E061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C0A4B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vidence of hallucination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3A9CE" w14:textId="65C694A1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Is there evidence of: Hallucinations, i.e., </w:t>
            </w:r>
            <w:proofErr w:type="gramStart"/>
            <w:r w:rsidRPr="000238F8">
              <w:rPr>
                <w:rFonts w:ascii="Arial" w:hAnsi="Arial" w:cs="Arial"/>
              </w:rPr>
              <w:t>an</w:t>
            </w:r>
            <w:proofErr w:type="gramEnd"/>
            <w:r w:rsidRPr="000238F8">
              <w:rPr>
                <w:rFonts w:ascii="Arial" w:hAnsi="Arial" w:cs="Arial"/>
              </w:rPr>
              <w:t xml:space="preserve"> perceptual sensory experience in the absence of an external caus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70D9B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6F4AF28F" w14:textId="1B7ACCFF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B5476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23F7A9D4" w14:textId="7684AAB5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4F6AA462" w14:textId="6F3AF385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3BB74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allucinations: Auditor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B1FAA" w14:textId="46F0C6B1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Hearing voices or sounds that others do not hear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01FB6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554E3A3A" w14:textId="7C71CB45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9545B8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439D166C" w14:textId="55A05811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53DE59E6" w14:textId="7C7216A8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12575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allucinations: Visua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6DBE2" w14:textId="0C8EE53E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Perceiving objects, people, or events that are not present in reality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CF825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27D5F022" w14:textId="181D5685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5F752C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3FDC1AAD" w14:textId="001EC92B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27FF299C" w14:textId="79F82B32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B9C82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allucinations: Olfactory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FD36F" w14:textId="15417E1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Sensing smells or odours that are not present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8290BA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631BEA11" w14:textId="13187664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8223B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409E20E3" w14:textId="10E60056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00E2ACDD" w14:textId="0D608AE5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C08D0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allucinations: Gustator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ABD73" w14:textId="6DD165F6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Perceiving tastes that are not present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53437" w14:textId="524A54E4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7AF5E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4BBD3248" w14:textId="55FF97F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204FA3" w:rsidRPr="000238F8" w14:paraId="348B2C91" w14:textId="343ECBC0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E5ABA" w14:textId="77777777" w:rsidR="00204FA3" w:rsidRPr="000238F8" w:rsidRDefault="00204FA3" w:rsidP="00204F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Hallucinations: Tactil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B4D24" w14:textId="77EEF266" w:rsidR="00204FA3" w:rsidRPr="000238F8" w:rsidRDefault="00622D0C" w:rsidP="00204FA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Is there evidence of: </w:t>
            </w:r>
            <w:r w:rsidR="00204FA3" w:rsidRPr="000238F8">
              <w:rPr>
                <w:rFonts w:ascii="Arial" w:eastAsia="Times New Roman" w:hAnsi="Arial" w:cs="Arial"/>
                <w:color w:val="000000"/>
                <w:lang w:eastAsia="en-GB"/>
              </w:rPr>
              <w:t>Feeling sensations on the skin without any external cause</w:t>
            </w: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5EFB5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23A84424" w14:textId="2FC83CE1" w:rsidR="00204FA3" w:rsidRPr="000238F8" w:rsidRDefault="00204FA3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5D15F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681B4530" w14:textId="47EDFFE7" w:rsidR="00204FA3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079C7470" w14:textId="793A245E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987A2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vidence of delusions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548F3" w14:textId="503446E1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Delusions i.e.,</w:t>
            </w:r>
            <w:r w:rsidRPr="000238F8">
              <w:rPr>
                <w:rFonts w:ascii="Arial" w:hAnsi="Arial" w:cs="Arial"/>
                <w:sz w:val="24"/>
                <w:szCs w:val="24"/>
              </w:rPr>
              <w:t xml:space="preserve"> a belief held with strong conviction in the absence of evidence or is considered ‘false.’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C455D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1992A75A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BDBC47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4692137F" w14:textId="61ECD22C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0010627B" w14:textId="6D02D7F5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B9E5E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lusions: Persecutor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74008" w14:textId="108CDA1B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Believing that one is being targeted, watched, or conspired against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7CEC7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484F625B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49E9B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2123D6A1" w14:textId="7DD572E0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0453DBCB" w14:textId="76EDA571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EA78F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lusions: Grandio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EC622" w14:textId="2AEE6288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Having exaggerated beliefs of power, importance, or special abilities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50206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62266440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B6364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15F0E0C8" w14:textId="4830CA8C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4A04E22C" w14:textId="54EC0E87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3A90E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lusions: Somati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93B4E" w14:textId="40712C5A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Believing in false physical health conditions or bodily changes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72C49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4DEF92C1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AB4AC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7EF641E2" w14:textId="7282279D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3284133B" w14:textId="484A6A12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58CB9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lusions: Contr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46DC6" w14:textId="792DA838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Believing that one's thoughts, feelings, or actions are controlled by external forces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698EA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2D81F2A8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950B9E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69D40ED3" w14:textId="2BEB9899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27427E39" w14:textId="0749B023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9128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lusions: Monitorin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7364" w14:textId="192BB179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: Believing in being monitored/followed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719A0B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50FEA173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F8192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30F6EF61" w14:textId="258AA0DF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0238F8" w14:paraId="354FE202" w14:textId="77777777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BFC1" w14:textId="2A45D166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Experience of hallucination or delusio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20A2" w14:textId="49D4DFE5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 person experiencing a hallucination or delusion at admission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83A19E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721ED8AA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4E6F4F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Hallucination</w:t>
            </w:r>
          </w:p>
          <w:p w14:paraId="03D48E8F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Delusion</w:t>
            </w:r>
          </w:p>
          <w:p w14:paraId="610144B4" w14:textId="7777777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Both</w:t>
            </w:r>
          </w:p>
          <w:p w14:paraId="246AEE97" w14:textId="1964E6C7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either</w:t>
            </w:r>
          </w:p>
        </w:tc>
      </w:tr>
      <w:tr w:rsidR="00622D0C" w:rsidRPr="000238F8" w14:paraId="6509F9FE" w14:textId="0C4A2CB7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121B5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6F4CC" w14:textId="551E278F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Is there evidence of other symptoms, e.g., risk, negative symptoms, catatonia, mania, etc?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A360ED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1EF114F8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21F1B" w14:textId="06F1376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Qualitative data</w:t>
            </w:r>
          </w:p>
        </w:tc>
      </w:tr>
      <w:tr w:rsidR="00622D0C" w:rsidRPr="000238F8" w14:paraId="53BF99F8" w14:textId="2A90123F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874D7" w14:textId="2DFB83B6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using-Related Concern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697EF" w14:textId="081EA116" w:rsidR="00622D0C" w:rsidRPr="000238F8" w:rsidRDefault="00622D0C" w:rsidP="00CE53D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indicates patient’s expressing hallucinations/delusions</w:t>
            </w:r>
            <w:r w:rsidR="00CE53D6"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 whereby the content thematically links to housing, </w:t>
            </w: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e.g. surveillance by neighbours, sabotage of living conditions, intruders.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01C43B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1B1CB609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D2DCF" w14:textId="77777777" w:rsidR="00CE53D6" w:rsidRPr="000238F8" w:rsidRDefault="00CE53D6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Qualitative description recorded and then coded to: Evidence of housing related concern:</w:t>
            </w:r>
          </w:p>
          <w:p w14:paraId="27B2E705" w14:textId="53E9AF0B" w:rsidR="00622D0C" w:rsidRPr="000238F8" w:rsidRDefault="00622D0C" w:rsidP="00622D0C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7418C0A4" w14:textId="15557AFE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622D0C" w:rsidRPr="00596D9C" w14:paraId="139A31A2" w14:textId="74A357E6" w:rsidTr="00622D0C"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29987" w14:textId="222C80E6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38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using-Related Behaviou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B62CE" w14:textId="10CB55B8" w:rsidR="00622D0C" w:rsidRPr="000238F8" w:rsidRDefault="00CE53D6" w:rsidP="00622D0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indicates patient engaging in behaviour at their home which could be risky/impact on housing stability, e.g. v</w:t>
            </w:r>
            <w:r w:rsidR="00622D0C"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andalizing or damaging one's own home or property, neglecting maintenance of the house (leading to unsafe living conditions), hoarding or excessive clutter, or engaging in </w:t>
            </w: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safety </w:t>
            </w:r>
            <w:r w:rsidR="00622D0C" w:rsidRPr="000238F8">
              <w:rPr>
                <w:rFonts w:ascii="Arial" w:eastAsia="Times New Roman" w:hAnsi="Arial" w:cs="Arial"/>
                <w:color w:val="000000"/>
                <w:lang w:eastAsia="en-GB"/>
              </w:rPr>
              <w:t xml:space="preserve">behaviour that involves </w:t>
            </w: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altering the home.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1F9E0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Clinical note – Admission summary or other relevant note within the first seven days of the admission</w:t>
            </w:r>
          </w:p>
          <w:p w14:paraId="4B67ADE3" w14:textId="77777777" w:rsidR="00622D0C" w:rsidRPr="000238F8" w:rsidRDefault="00622D0C" w:rsidP="00622D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3F6C0" w14:textId="69316025" w:rsidR="00CE53D6" w:rsidRPr="000238F8" w:rsidRDefault="00CE53D6" w:rsidP="00CE53D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Qualitative description recorded and then coded to: Evidence of housing related behaviour:</w:t>
            </w:r>
          </w:p>
          <w:p w14:paraId="133DEF48" w14:textId="77777777" w:rsidR="00CE53D6" w:rsidRPr="000238F8" w:rsidRDefault="00CE53D6" w:rsidP="00CE53D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39700A5E" w14:textId="4A11543A" w:rsidR="00622D0C" w:rsidRDefault="00CE53D6" w:rsidP="00CE53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38F8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  <w:bookmarkStart w:id="0" w:name="_GoBack"/>
            <w:bookmarkEnd w:id="0"/>
          </w:p>
        </w:tc>
      </w:tr>
    </w:tbl>
    <w:p w14:paraId="7BDF1C9D" w14:textId="77777777" w:rsidR="00506F48" w:rsidRDefault="00506F48" w:rsidP="00E23DDB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</w:p>
    <w:sectPr w:rsidR="00506F48" w:rsidSect="00490F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077CF6"/>
    <w:multiLevelType w:val="hybridMultilevel"/>
    <w:tmpl w:val="92CE8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6701A3"/>
    <w:multiLevelType w:val="multilevel"/>
    <w:tmpl w:val="F648AE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EF1"/>
    <w:rsid w:val="000238F8"/>
    <w:rsid w:val="00033634"/>
    <w:rsid w:val="00035807"/>
    <w:rsid w:val="00055208"/>
    <w:rsid w:val="000A7259"/>
    <w:rsid w:val="000C60C2"/>
    <w:rsid w:val="000D7D7C"/>
    <w:rsid w:val="00131C89"/>
    <w:rsid w:val="0014064D"/>
    <w:rsid w:val="001B5A2A"/>
    <w:rsid w:val="001F57A9"/>
    <w:rsid w:val="00204FA3"/>
    <w:rsid w:val="00231505"/>
    <w:rsid w:val="00271233"/>
    <w:rsid w:val="002E688C"/>
    <w:rsid w:val="0035603E"/>
    <w:rsid w:val="00363AB5"/>
    <w:rsid w:val="00374606"/>
    <w:rsid w:val="003F38FE"/>
    <w:rsid w:val="00464CE1"/>
    <w:rsid w:val="00490F4F"/>
    <w:rsid w:val="00497A35"/>
    <w:rsid w:val="00506F48"/>
    <w:rsid w:val="005805A9"/>
    <w:rsid w:val="005A6DE9"/>
    <w:rsid w:val="006229AE"/>
    <w:rsid w:val="00622D0C"/>
    <w:rsid w:val="00641FC4"/>
    <w:rsid w:val="006516FC"/>
    <w:rsid w:val="00673F5D"/>
    <w:rsid w:val="006B3043"/>
    <w:rsid w:val="007D5F4D"/>
    <w:rsid w:val="0088521C"/>
    <w:rsid w:val="008B0F92"/>
    <w:rsid w:val="008C76A5"/>
    <w:rsid w:val="008D6FF6"/>
    <w:rsid w:val="00905179"/>
    <w:rsid w:val="00964FBF"/>
    <w:rsid w:val="00985573"/>
    <w:rsid w:val="009B0496"/>
    <w:rsid w:val="009C5F27"/>
    <w:rsid w:val="009D58BC"/>
    <w:rsid w:val="00A1056D"/>
    <w:rsid w:val="00A442C0"/>
    <w:rsid w:val="00AA46FF"/>
    <w:rsid w:val="00B360E9"/>
    <w:rsid w:val="00B97724"/>
    <w:rsid w:val="00C17D18"/>
    <w:rsid w:val="00CE53D6"/>
    <w:rsid w:val="00D74912"/>
    <w:rsid w:val="00D75022"/>
    <w:rsid w:val="00D93492"/>
    <w:rsid w:val="00D96848"/>
    <w:rsid w:val="00D97C80"/>
    <w:rsid w:val="00DE1EF1"/>
    <w:rsid w:val="00E23DDB"/>
    <w:rsid w:val="00EB6777"/>
    <w:rsid w:val="00EC6AE1"/>
    <w:rsid w:val="00F9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26A4A"/>
  <w15:chartTrackingRefBased/>
  <w15:docId w15:val="{FC6B63CE-F4E4-4CEB-8C87-385FC51D0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D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6D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D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91B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051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1F57A9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A1056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9B0496"/>
    <w:pPr>
      <w:spacing w:after="0" w:line="240" w:lineRule="auto"/>
    </w:pPr>
    <w:rPr>
      <w:rFonts w:ascii="Calibri" w:hAnsi="Calibri" w:cs="Calibri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0496"/>
    <w:rPr>
      <w:rFonts w:ascii="Calibri" w:hAnsi="Calibri" w:cs="Calibri"/>
      <w:kern w:val="0"/>
      <w:lang w:eastAsia="en-GB"/>
      <w14:ligatures w14:val="none"/>
    </w:rPr>
  </w:style>
  <w:style w:type="character" w:customStyle="1" w:styleId="contentpasted0">
    <w:name w:val="contentpasted0"/>
    <w:basedOn w:val="DefaultParagraphFont"/>
    <w:rsid w:val="009B0496"/>
  </w:style>
  <w:style w:type="character" w:styleId="HTMLCode">
    <w:name w:val="HTML Code"/>
    <w:basedOn w:val="DefaultParagraphFont"/>
    <w:uiPriority w:val="99"/>
    <w:semiHidden/>
    <w:unhideWhenUsed/>
    <w:rsid w:val="000C60C2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0A7259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63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AB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AB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LE, Ashley (SIRONA CARE   HEALTH)</dc:creator>
  <cp:keywords/>
  <dc:description/>
  <cp:lastModifiedBy>RamyaLakshmi D</cp:lastModifiedBy>
  <cp:revision>10</cp:revision>
  <dcterms:created xsi:type="dcterms:W3CDTF">2023-11-17T08:53:00Z</dcterms:created>
  <dcterms:modified xsi:type="dcterms:W3CDTF">2024-10-25T08:59:00Z</dcterms:modified>
</cp:coreProperties>
</file>